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6E868" w14:textId="6D1CE56E" w:rsidR="00CE77BC" w:rsidRDefault="00CE77BC" w:rsidP="00CE77BC">
      <w:pPr>
        <w:widowControl/>
        <w:jc w:val="left"/>
        <w:rPr>
          <w:rFonts w:ascii="Times New Roman" w:eastAsia="MrqbmnAdvTTb5929f4c" w:hAnsi="Times New Roman"/>
          <w:color w:val="231F20"/>
          <w:kern w:val="0"/>
          <w:sz w:val="24"/>
          <w:szCs w:val="24"/>
          <w:lang w:bidi="ar"/>
        </w:rPr>
      </w:pPr>
      <w:r>
        <w:rPr>
          <w:rFonts w:ascii="Times New Roman" w:eastAsia="MrqbmnAdvTTb5929f4c" w:hAnsi="Times New Roman" w:hint="eastAsia"/>
          <w:color w:val="231F20"/>
          <w:kern w:val="0"/>
          <w:sz w:val="24"/>
          <w:szCs w:val="24"/>
          <w:lang w:bidi="ar"/>
        </w:rPr>
        <w:t xml:space="preserve">Table </w:t>
      </w:r>
      <w:r w:rsidR="002701E7">
        <w:rPr>
          <w:rFonts w:ascii="Times New Roman" w:eastAsia="MrqbmnAdvTTb5929f4c" w:hAnsi="Times New Roman"/>
          <w:color w:val="231F20"/>
          <w:kern w:val="0"/>
          <w:sz w:val="24"/>
          <w:szCs w:val="24"/>
          <w:lang w:bidi="ar"/>
        </w:rPr>
        <w:t>S</w:t>
      </w:r>
      <w:r>
        <w:rPr>
          <w:rFonts w:ascii="Times New Roman" w:hAnsi="Times New Roman" w:hint="eastAsia"/>
          <w:color w:val="231F20"/>
          <w:kern w:val="0"/>
          <w:sz w:val="24"/>
          <w:szCs w:val="24"/>
          <w:lang w:bidi="ar"/>
        </w:rPr>
        <w:t>1</w:t>
      </w:r>
      <w:r>
        <w:rPr>
          <w:rFonts w:ascii="Times New Roman" w:eastAsia="MrqbmnAdvTTb5929f4c" w:hAnsi="Times New Roman" w:hint="eastAsia"/>
          <w:color w:val="231F20"/>
          <w:kern w:val="0"/>
          <w:sz w:val="24"/>
          <w:szCs w:val="24"/>
          <w:lang w:bidi="ar"/>
        </w:rPr>
        <w:t xml:space="preserve"> </w:t>
      </w:r>
      <w:r>
        <w:rPr>
          <w:rFonts w:ascii="Times New Roman" w:eastAsia="MrqbmnAdvTTb5929f4c" w:hAnsi="Times New Roman"/>
          <w:color w:val="231F20"/>
          <w:kern w:val="0"/>
          <w:sz w:val="24"/>
          <w:szCs w:val="24"/>
          <w:lang w:bidi="ar"/>
        </w:rPr>
        <w:t xml:space="preserve">Univariate and multivariate Cox proportional hazards analysis of </w:t>
      </w:r>
      <w:r>
        <w:rPr>
          <w:rFonts w:ascii="Times New Roman" w:eastAsia="MrqbmnAdvTTb5929f4c" w:hAnsi="Times New Roman" w:hint="eastAsia"/>
          <w:color w:val="231F20"/>
          <w:kern w:val="0"/>
          <w:sz w:val="24"/>
          <w:szCs w:val="24"/>
          <w:lang w:bidi="ar"/>
        </w:rPr>
        <w:t>DF</w:t>
      </w:r>
      <w:r>
        <w:rPr>
          <w:rFonts w:ascii="Times New Roman" w:eastAsia="MrqbmnAdvTTb5929f4c" w:hAnsi="Times New Roman"/>
          <w:color w:val="231F20"/>
          <w:kern w:val="0"/>
          <w:sz w:val="24"/>
          <w:szCs w:val="24"/>
          <w:lang w:bidi="ar"/>
        </w:rPr>
        <w:t xml:space="preserve">S for patients with CRC 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0"/>
        <w:gridCol w:w="2414"/>
        <w:gridCol w:w="909"/>
        <w:gridCol w:w="2045"/>
        <w:gridCol w:w="924"/>
      </w:tblGrid>
      <w:tr w:rsidR="00CE77BC" w14:paraId="50B2EA6A" w14:textId="77777777" w:rsidTr="00346341">
        <w:tc>
          <w:tcPr>
            <w:tcW w:w="2230" w:type="dxa"/>
            <w:tcBorders>
              <w:bottom w:val="single" w:sz="12" w:space="0" w:color="auto"/>
            </w:tcBorders>
          </w:tcPr>
          <w:p w14:paraId="4D2EDAFC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riables</w:t>
            </w:r>
          </w:p>
        </w:tc>
        <w:tc>
          <w:tcPr>
            <w:tcW w:w="2414" w:type="dxa"/>
            <w:tcBorders>
              <w:bottom w:val="single" w:sz="12" w:space="0" w:color="auto"/>
            </w:tcBorders>
          </w:tcPr>
          <w:p w14:paraId="1993E378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ivariate analysis HR (95% CI)</w:t>
            </w:r>
          </w:p>
        </w:tc>
        <w:tc>
          <w:tcPr>
            <w:tcW w:w="909" w:type="dxa"/>
            <w:tcBorders>
              <w:bottom w:val="single" w:sz="12" w:space="0" w:color="auto"/>
            </w:tcBorders>
          </w:tcPr>
          <w:p w14:paraId="598A37FA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>-value</w:t>
            </w:r>
          </w:p>
        </w:tc>
        <w:tc>
          <w:tcPr>
            <w:tcW w:w="2045" w:type="dxa"/>
            <w:tcBorders>
              <w:bottom w:val="single" w:sz="12" w:space="0" w:color="auto"/>
            </w:tcBorders>
          </w:tcPr>
          <w:p w14:paraId="2692534E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ultivariate analysis </w:t>
            </w:r>
            <w:proofErr w:type="gramStart"/>
            <w:r>
              <w:rPr>
                <w:rFonts w:ascii="Times New Roman" w:hAnsi="Times New Roman"/>
              </w:rPr>
              <w:t>HR(</w:t>
            </w:r>
            <w:proofErr w:type="gramEnd"/>
            <w:r>
              <w:rPr>
                <w:rFonts w:ascii="Times New Roman" w:hAnsi="Times New Roman"/>
              </w:rPr>
              <w:t>95% CI)</w:t>
            </w:r>
          </w:p>
        </w:tc>
        <w:tc>
          <w:tcPr>
            <w:tcW w:w="924" w:type="dxa"/>
            <w:tcBorders>
              <w:bottom w:val="single" w:sz="12" w:space="0" w:color="auto"/>
            </w:tcBorders>
          </w:tcPr>
          <w:p w14:paraId="569296E0" w14:textId="77777777" w:rsidR="00CE77BC" w:rsidRDefault="00CE77BC" w:rsidP="00346341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p</w:t>
            </w:r>
            <w:r>
              <w:rPr>
                <w:rFonts w:ascii="Times New Roman" w:hAnsi="Times New Roman"/>
              </w:rPr>
              <w:t>-value</w:t>
            </w:r>
          </w:p>
        </w:tc>
      </w:tr>
      <w:tr w:rsidR="00CE77BC" w14:paraId="1CF3D14B" w14:textId="77777777" w:rsidTr="00346341">
        <w:tc>
          <w:tcPr>
            <w:tcW w:w="2230" w:type="dxa"/>
            <w:tcBorders>
              <w:top w:val="single" w:sz="12" w:space="0" w:color="auto"/>
              <w:tl2br w:val="nil"/>
              <w:tr2bl w:val="nil"/>
            </w:tcBorders>
          </w:tcPr>
          <w:p w14:paraId="7AD7B294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e</w:t>
            </w:r>
          </w:p>
        </w:tc>
        <w:tc>
          <w:tcPr>
            <w:tcW w:w="2414" w:type="dxa"/>
            <w:tcBorders>
              <w:top w:val="single" w:sz="12" w:space="0" w:color="auto"/>
              <w:tl2br w:val="nil"/>
              <w:tr2bl w:val="nil"/>
            </w:tcBorders>
          </w:tcPr>
          <w:p w14:paraId="3FEAE24F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op w:val="single" w:sz="12" w:space="0" w:color="auto"/>
              <w:tl2br w:val="nil"/>
              <w:tr2bl w:val="nil"/>
            </w:tcBorders>
          </w:tcPr>
          <w:p w14:paraId="30F8C4FF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24</w:t>
            </w:r>
          </w:p>
        </w:tc>
        <w:tc>
          <w:tcPr>
            <w:tcW w:w="2045" w:type="dxa"/>
            <w:tcBorders>
              <w:top w:val="single" w:sz="12" w:space="0" w:color="auto"/>
              <w:tl2br w:val="nil"/>
              <w:tr2bl w:val="nil"/>
            </w:tcBorders>
          </w:tcPr>
          <w:p w14:paraId="52AA2B60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op w:val="single" w:sz="12" w:space="0" w:color="auto"/>
              <w:tl2br w:val="nil"/>
              <w:tr2bl w:val="nil"/>
            </w:tcBorders>
          </w:tcPr>
          <w:p w14:paraId="654ED950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47C00EE1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50B0EE0E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≤60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2EA977B0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3661644B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5151646A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3A86282D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1F3A3325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2E07A0FC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60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75B7B5D1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23C6FDB3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23FF8FB9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1E3981ED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66AA997D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16C8E850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x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3484FEAF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6D2B4D33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0</w:t>
            </w: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313D7E43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1F219700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308A68DE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39CF3CFB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5E634A97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223161CB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5B81618A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0D87DF33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58CA97EB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48E5CF1C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emale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3347436F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4FF2C021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2EC1A4C8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55DB4A9F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1D497F6F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6F32EA42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location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0F51E8A8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5457201D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16</w:t>
            </w: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2D77E362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6B5B0130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7DA6D6E7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27AA7581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lon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516AA7D6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03B58BA5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66BAF6AE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2D9664D4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779E8D89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048F5D79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ctal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0B01A0AF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587E161D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78234DBE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7D6A71D9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31CDBA80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18A8BCC7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size(cm)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1C5EE973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0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0.128-0.750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002E9B60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9</w:t>
            </w: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170B6701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2B7B3C86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352CF9C2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3C789A0A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3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79BA4DCB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7B474E9E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799FF68F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08C2D333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68CE084F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19766417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3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6DEA8D4F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5A3C106D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4D4F01D5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6B063938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67ED9261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4321BF5A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fferentiation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00B6B4D1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1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0.258-1.010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7C437696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3</w:t>
            </w: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43294F54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37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0.214-0.890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22D5320B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221BF7B1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201590E5" w14:textId="77777777" w:rsidR="00CE77BC" w:rsidRDefault="00CE77BC" w:rsidP="00346341">
            <w:pPr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Well</w:t>
            </w:r>
            <w:proofErr w:type="gramEnd"/>
            <w:r>
              <w:rPr>
                <w:rFonts w:ascii="Times New Roman" w:hAnsi="Times New Roman"/>
              </w:rPr>
              <w:t>/moderate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76646C1E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0594AD51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33C9BDFD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5D8A6A46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3</w:t>
            </w:r>
          </w:p>
        </w:tc>
      </w:tr>
      <w:tr w:rsidR="00CE77BC" w14:paraId="30D50EB2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25FA093C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Poor/undifferentiated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044104AA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4D5C9445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73B102D7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68C6E1E5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726BD0ED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78A189D8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 stage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683212BC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6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0.261-0.980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6405AC75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4</w:t>
            </w: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48B5EF80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06B1EA07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625B20B5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2D3B11C1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1-T2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4E24E41E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785025EA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35CB8C1A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5CCA924B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22A162A0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5D02BB4F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3-T4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4CD8B3B2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30728004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33A5F6D1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00FA6FD8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42659740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24514D99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NM stage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5E1AB1C5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6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0.068-0.751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4122CA31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0</w:t>
            </w: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6EB38015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77458E00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2E55B865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4E6858D4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Ⅰ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14248A0B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58D09758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554AF285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3746B335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4A92979C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298FC0C0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Ⅱ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0AE25939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2885A086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296BECBA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2C657051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62D4473F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74CF20BF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Ⅲ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492840DD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284D3355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34B6FD93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6B2AC4FE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5F929DDF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04BE2936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Ⅳ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0E3FB09F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3C67797C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68AC6CF3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39DC9D7D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7190BBCC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16BF6F92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ymph node metastasis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4927FBAC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6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0.258-0.915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1DEEC1D7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5</w:t>
            </w: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6B8F0C1A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69D027B8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19BC8670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588167E9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777C3793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736CEBC0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349D0D93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081E9EBE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1AB87DE1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707E3EFE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36437AFA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55D1A774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6711F6CA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37358192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220537A0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32C1F14A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istant metastasis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55526179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8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0.116-1.038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547244A2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8</w:t>
            </w: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3EBFE759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631B1BC5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567BDBB2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3D33AD8C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0295A516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41EAEC92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6C8283FE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660E87C7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7EEBE453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68A825E9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15C34B37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00294238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49DE0B86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666D01D3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32D6C001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3AA33AD7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reoperative CEA level   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ng/mL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23151928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7B72DF35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9</w:t>
            </w: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00E9DFA1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2734E235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1042A174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7390C6E8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≤5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142BA0FE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68CBDEF4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703516B2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3FB4A59F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22D4FEF0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673886B3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5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7E947DA1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21A48C51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40A7B899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7D618FC2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45BEAB3E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60450198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reoperative CA199 level   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U/mL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525B1E34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9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0.146-0.651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0CA27FA5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</w:t>
            </w: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51078CBF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3(0.079-0.423)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29AF50E2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4611E3B3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3EBC4BC1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37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58B309F9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67926DA5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77854B20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4F9FF1F3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CE77BC" w14:paraId="4628FAA1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37591D80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≥37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70CD784F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158D737A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6E93BDB3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34E16694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0FBCDCC8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2D23DB8A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X2 protein expression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53AA09EF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.475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2.884-159.885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3D4BF6A2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3</w:t>
            </w: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26417267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068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3.699-212.960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37CEB32F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1F2692E6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5B6E9BCD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3D5BFBB0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0CD35E37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23D21E34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4EDD6989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</w:tc>
      </w:tr>
      <w:tr w:rsidR="00CE77BC" w14:paraId="1C4C06D0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25DE4B23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5BF53F6D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6A8F1DE6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0F7AF093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7A6C0014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6E804D01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2BAE23AB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-cadherin protein expression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529B233F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2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0.037-0.705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24A416B5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5</w:t>
            </w: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4607EA08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38AA0B4D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7AC018FA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4B171CDE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50BB5414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3D955E87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26584406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233671FF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7D4FAEA0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368B2AC1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13F3F260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10A61290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4E22CEF1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2869C8F9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393770FA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74EB3CD6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-cadherin protein expression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7F89E2BD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175</w:t>
            </w:r>
            <w:r>
              <w:rPr>
                <w:rFonts w:ascii="Times New Roman" w:hAnsi="Times New Roman"/>
              </w:rPr>
              <w:t>（</w:t>
            </w:r>
            <w:r>
              <w:rPr>
                <w:rFonts w:ascii="Times New Roman" w:hAnsi="Times New Roman"/>
              </w:rPr>
              <w:t>1.235-14.117</w:t>
            </w:r>
            <w:r>
              <w:rPr>
                <w:rFonts w:ascii="Times New Roman" w:hAnsi="Times New Roman"/>
              </w:rPr>
              <w:t>）</w:t>
            </w: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67CC5662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1</w:t>
            </w: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251AD2D5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1116F811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589AFBC2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1EF607A1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ow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5F8F790A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1E234E66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4B8369C2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0B7D14FE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  <w:tr w:rsidR="00CE77BC" w14:paraId="630AC846" w14:textId="77777777" w:rsidTr="00346341">
        <w:tc>
          <w:tcPr>
            <w:tcW w:w="2230" w:type="dxa"/>
            <w:tcBorders>
              <w:tl2br w:val="nil"/>
              <w:tr2bl w:val="nil"/>
            </w:tcBorders>
          </w:tcPr>
          <w:p w14:paraId="4CB9371D" w14:textId="77777777" w:rsidR="00CE77BC" w:rsidRDefault="00CE77BC" w:rsidP="003463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gh</w:t>
            </w:r>
          </w:p>
        </w:tc>
        <w:tc>
          <w:tcPr>
            <w:tcW w:w="2414" w:type="dxa"/>
            <w:tcBorders>
              <w:tl2br w:val="nil"/>
              <w:tr2bl w:val="nil"/>
            </w:tcBorders>
          </w:tcPr>
          <w:p w14:paraId="7884341D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09" w:type="dxa"/>
            <w:tcBorders>
              <w:tl2br w:val="nil"/>
              <w:tr2bl w:val="nil"/>
            </w:tcBorders>
          </w:tcPr>
          <w:p w14:paraId="02D041E9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2045" w:type="dxa"/>
            <w:tcBorders>
              <w:tl2br w:val="nil"/>
              <w:tr2bl w:val="nil"/>
            </w:tcBorders>
          </w:tcPr>
          <w:p w14:paraId="0A7D4769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032950BB" w14:textId="77777777" w:rsidR="00CE77BC" w:rsidRDefault="00CE77BC" w:rsidP="00346341">
            <w:pPr>
              <w:rPr>
                <w:rFonts w:ascii="Times New Roman" w:hAnsi="Times New Roman"/>
              </w:rPr>
            </w:pPr>
          </w:p>
        </w:tc>
      </w:tr>
    </w:tbl>
    <w:p w14:paraId="13C4784E" w14:textId="77777777" w:rsidR="00533A87" w:rsidRDefault="00533A87"/>
    <w:sectPr w:rsidR="00533A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BAAEA5" w14:textId="77777777" w:rsidR="00F07166" w:rsidRDefault="00F07166" w:rsidP="00CE77BC">
      <w:pPr>
        <w:spacing w:after="0" w:line="240" w:lineRule="auto"/>
      </w:pPr>
      <w:r>
        <w:separator/>
      </w:r>
    </w:p>
  </w:endnote>
  <w:endnote w:type="continuationSeparator" w:id="0">
    <w:p w14:paraId="27877612" w14:textId="77777777" w:rsidR="00F07166" w:rsidRDefault="00F07166" w:rsidP="00CE77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rqbmnAdvTTb5929f4c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247608" w14:textId="77777777" w:rsidR="00F07166" w:rsidRDefault="00F07166" w:rsidP="00CE77BC">
      <w:pPr>
        <w:spacing w:after="0" w:line="240" w:lineRule="auto"/>
      </w:pPr>
      <w:r>
        <w:separator/>
      </w:r>
    </w:p>
  </w:footnote>
  <w:footnote w:type="continuationSeparator" w:id="0">
    <w:p w14:paraId="7E4F0420" w14:textId="77777777" w:rsidR="00F07166" w:rsidRDefault="00F07166" w:rsidP="00CE77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D5F"/>
    <w:rsid w:val="002701E7"/>
    <w:rsid w:val="00472D5F"/>
    <w:rsid w:val="00533A87"/>
    <w:rsid w:val="00CE77BC"/>
    <w:rsid w:val="00DC5EF7"/>
    <w:rsid w:val="00F0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485D53"/>
  <w15:chartTrackingRefBased/>
  <w15:docId w15:val="{5CF3828B-7813-44D8-9DE0-02D6112D1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77BC"/>
    <w:pPr>
      <w:widowControl w:val="0"/>
      <w:spacing w:after="160" w:line="480" w:lineRule="auto"/>
      <w:jc w:val="both"/>
    </w:pPr>
    <w:rPr>
      <w:rFonts w:ascii="Calibri" w:eastAsia="宋体" w:hAnsi="Calibr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77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Theme="minorEastAsia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77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77BC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="Times New Roman" w:eastAsiaTheme="minorEastAsia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77BC"/>
    <w:rPr>
      <w:sz w:val="18"/>
      <w:szCs w:val="18"/>
    </w:rPr>
  </w:style>
  <w:style w:type="table" w:styleId="a7">
    <w:name w:val="Table Grid"/>
    <w:basedOn w:val="a1"/>
    <w:uiPriority w:val="59"/>
    <w:qFormat/>
    <w:rsid w:val="00CE77BC"/>
    <w:pPr>
      <w:spacing w:after="160" w:line="480" w:lineRule="auto"/>
    </w:pPr>
    <w:rPr>
      <w:rFonts w:eastAsia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l</dc:creator>
  <cp:keywords/>
  <dc:description/>
  <cp:lastModifiedBy>Tbl</cp:lastModifiedBy>
  <cp:revision>3</cp:revision>
  <dcterms:created xsi:type="dcterms:W3CDTF">2022-09-12T22:11:00Z</dcterms:created>
  <dcterms:modified xsi:type="dcterms:W3CDTF">2022-09-12T22:13:00Z</dcterms:modified>
</cp:coreProperties>
</file>